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1981C" w14:textId="77777777" w:rsidR="00D83763" w:rsidRDefault="00D83763"/>
    <w:p w14:paraId="608F4E19" w14:textId="77777777" w:rsidR="00EC18DE" w:rsidRDefault="00EC18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139"/>
        <w:gridCol w:w="2029"/>
        <w:gridCol w:w="2610"/>
      </w:tblGrid>
      <w:tr w:rsidR="003F03C7" w14:paraId="100DC7F7" w14:textId="77777777" w:rsidTr="003F03C7">
        <w:tc>
          <w:tcPr>
            <w:tcW w:w="694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88C7915" w14:textId="49C7F54A" w:rsidR="003F03C7" w:rsidRPr="003F03C7" w:rsidRDefault="003F03C7" w:rsidP="003F03C7">
            <w:pPr>
              <w:ind w:right="-18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2 Table</w:t>
            </w:r>
            <w:r w:rsidRPr="009C4400">
              <w:rPr>
                <w:rFonts w:ascii="Times New Roman" w:hAnsi="Times New Roman" w:cs="Times New Roman"/>
                <w:b/>
              </w:rPr>
              <w:t xml:space="preserve">. </w:t>
            </w:r>
            <w:r>
              <w:rPr>
                <w:rFonts w:ascii="Times New Roman" w:hAnsi="Times New Roman" w:cs="Times New Roman"/>
                <w:b/>
              </w:rPr>
              <w:t>Athlete Cohort Analysis</w:t>
            </w:r>
            <w:r w:rsidRPr="00D3223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Using Six</w:t>
            </w:r>
            <w:r w:rsidRPr="00D32237">
              <w:rPr>
                <w:rFonts w:ascii="Times New Roman" w:hAnsi="Times New Roman" w:cs="Times New Roman"/>
                <w:b/>
              </w:rPr>
              <w:t xml:space="preserve"> Feature Selection-Derived Models</w:t>
            </w:r>
          </w:p>
        </w:tc>
      </w:tr>
      <w:tr w:rsidR="00BF09E2" w14:paraId="12BF4DCD" w14:textId="77777777" w:rsidTr="003F03C7">
        <w:tc>
          <w:tcPr>
            <w:tcW w:w="1170" w:type="dxa"/>
            <w:tcBorders>
              <w:top w:val="single" w:sz="2" w:space="0" w:color="auto"/>
              <w:bottom w:val="single" w:sz="24" w:space="0" w:color="auto"/>
            </w:tcBorders>
          </w:tcPr>
          <w:p w14:paraId="56DE0D8B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139" w:type="dxa"/>
            <w:tcBorders>
              <w:top w:val="single" w:sz="2" w:space="0" w:color="auto"/>
              <w:bottom w:val="single" w:sz="24" w:space="0" w:color="auto"/>
            </w:tcBorders>
          </w:tcPr>
          <w:p w14:paraId="1FBA6A2F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Analytes (Features) In Panel</w:t>
            </w:r>
          </w:p>
        </w:tc>
        <w:tc>
          <w:tcPr>
            <w:tcW w:w="2029" w:type="dxa"/>
            <w:tcBorders>
              <w:top w:val="single" w:sz="2" w:space="0" w:color="auto"/>
              <w:bottom w:val="single" w:sz="24" w:space="0" w:color="auto"/>
            </w:tcBorders>
          </w:tcPr>
          <w:p w14:paraId="4D885B00" w14:textId="50C43E9F" w:rsidR="00BF09E2" w:rsidRDefault="00C77845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hlete Cohort </w:t>
            </w:r>
            <w:r w:rsidR="00BF09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/Discovery LR </w:t>
            </w:r>
          </w:p>
          <w:p w14:paraId="0317E53F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C AUC</w:t>
            </w:r>
          </w:p>
          <w:p w14:paraId="5A4E7C80" w14:textId="77777777" w:rsidR="00C77845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="00C778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8B63DEF" w14:textId="100B31B7" w:rsidR="00BF09E2" w:rsidRPr="00C77845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41ED8">
              <w:rPr>
                <w:rFonts w:ascii="Times New Roman" w:hAnsi="Times New Roman" w:cs="Times New Roman"/>
                <w:sz w:val="20"/>
                <w:szCs w:val="20"/>
              </w:rPr>
              <w:t>sens</w:t>
            </w:r>
            <w:proofErr w:type="gramEnd"/>
            <w:r w:rsidRPr="00141ED8">
              <w:rPr>
                <w:rFonts w:ascii="Times New Roman" w:hAnsi="Times New Roman" w:cs="Times New Roman"/>
                <w:sz w:val="20"/>
                <w:szCs w:val="20"/>
              </w:rPr>
              <w:t>/spec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4" w:space="0" w:color="auto"/>
            </w:tcBorders>
          </w:tcPr>
          <w:p w14:paraId="256BDE3D" w14:textId="77777777" w:rsidR="00C77845" w:rsidRDefault="00C77845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hlete Cohort </w:t>
            </w:r>
          </w:p>
          <w:p w14:paraId="59810643" w14:textId="77777777" w:rsidR="00C77845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nal Validation </w:t>
            </w:r>
          </w:p>
          <w:p w14:paraId="7272CD11" w14:textId="45DA146D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R+</w:t>
            </w:r>
            <w:r w:rsidR="00C77845">
              <w:rPr>
                <w:rFonts w:ascii="Times New Roman" w:hAnsi="Times New Roman" w:cs="Times New Roman"/>
                <w:b/>
                <w:sz w:val="20"/>
                <w:szCs w:val="20"/>
              </w:rPr>
              <w:t>10-fold cross valid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931FDD0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C AUC</w:t>
            </w:r>
          </w:p>
          <w:p w14:paraId="187EEC96" w14:textId="77777777" w:rsidR="00C77845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="00C778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2B05BD2" w14:textId="5846E552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E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41ED8">
              <w:rPr>
                <w:rFonts w:ascii="Times New Roman" w:hAnsi="Times New Roman" w:cs="Times New Roman"/>
                <w:sz w:val="20"/>
                <w:szCs w:val="20"/>
              </w:rPr>
              <w:t>sens</w:t>
            </w:r>
            <w:proofErr w:type="gramEnd"/>
            <w:r w:rsidRPr="00141ED8">
              <w:rPr>
                <w:rFonts w:ascii="Times New Roman" w:hAnsi="Times New Roman" w:cs="Times New Roman"/>
                <w:sz w:val="20"/>
                <w:szCs w:val="20"/>
              </w:rPr>
              <w:t>/spec)</w:t>
            </w:r>
          </w:p>
        </w:tc>
        <w:bookmarkStart w:id="0" w:name="_GoBack"/>
        <w:bookmarkEnd w:id="0"/>
      </w:tr>
      <w:tr w:rsidR="00BF09E2" w14:paraId="38841E81" w14:textId="77777777" w:rsidTr="00C77845">
        <w:tc>
          <w:tcPr>
            <w:tcW w:w="1170" w:type="dxa"/>
            <w:tcBorders>
              <w:top w:val="single" w:sz="24" w:space="0" w:color="auto"/>
            </w:tcBorders>
          </w:tcPr>
          <w:p w14:paraId="50186207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near SVM</w:t>
            </w:r>
          </w:p>
        </w:tc>
        <w:tc>
          <w:tcPr>
            <w:tcW w:w="1139" w:type="dxa"/>
            <w:tcBorders>
              <w:top w:val="single" w:sz="24" w:space="0" w:color="auto"/>
            </w:tcBorders>
          </w:tcPr>
          <w:p w14:paraId="527574FE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029" w:type="dxa"/>
            <w:tcBorders>
              <w:top w:val="single" w:sz="24" w:space="0" w:color="auto"/>
            </w:tcBorders>
            <w:shd w:val="clear" w:color="auto" w:fill="A6A6A6" w:themeFill="background1" w:themeFillShade="A6"/>
          </w:tcPr>
          <w:p w14:paraId="7F1614ED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76</w:t>
            </w:r>
          </w:p>
          <w:p w14:paraId="0D2DD471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965-0.988)</w:t>
            </w:r>
          </w:p>
          <w:p w14:paraId="323BAEC5" w14:textId="77777777" w:rsidR="00BF09E2" w:rsidRPr="00141ED8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8/1.00)</w:t>
            </w:r>
          </w:p>
        </w:tc>
        <w:tc>
          <w:tcPr>
            <w:tcW w:w="2610" w:type="dxa"/>
            <w:tcBorders>
              <w:top w:val="single" w:sz="24" w:space="0" w:color="auto"/>
            </w:tcBorders>
            <w:shd w:val="clear" w:color="auto" w:fill="A6A6A6" w:themeFill="background1" w:themeFillShade="A6"/>
          </w:tcPr>
          <w:p w14:paraId="36AC8C7D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64</w:t>
            </w:r>
          </w:p>
          <w:p w14:paraId="149677D9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750-0.978)</w:t>
            </w:r>
          </w:p>
          <w:p w14:paraId="6B806A8A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5/0.917)</w:t>
            </w:r>
          </w:p>
        </w:tc>
      </w:tr>
      <w:tr w:rsidR="00BF09E2" w14:paraId="0CD57A0F" w14:textId="77777777" w:rsidTr="00C77845">
        <w:tc>
          <w:tcPr>
            <w:tcW w:w="1170" w:type="dxa"/>
          </w:tcPr>
          <w:p w14:paraId="3F9303C5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S-DA</w:t>
            </w:r>
          </w:p>
        </w:tc>
        <w:tc>
          <w:tcPr>
            <w:tcW w:w="1139" w:type="dxa"/>
          </w:tcPr>
          <w:p w14:paraId="06046C4B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029" w:type="dxa"/>
          </w:tcPr>
          <w:p w14:paraId="72BB36E9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28</w:t>
            </w:r>
          </w:p>
          <w:p w14:paraId="1336754B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907-0.949)</w:t>
            </w:r>
          </w:p>
          <w:p w14:paraId="2B3E8069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3/0.981)</w:t>
            </w:r>
          </w:p>
        </w:tc>
        <w:tc>
          <w:tcPr>
            <w:tcW w:w="2610" w:type="dxa"/>
          </w:tcPr>
          <w:p w14:paraId="17D0FE89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66</w:t>
            </w:r>
          </w:p>
          <w:p w14:paraId="47C17EB3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627-0.906)</w:t>
            </w:r>
          </w:p>
          <w:p w14:paraId="652663F4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04/0.833)</w:t>
            </w:r>
          </w:p>
        </w:tc>
      </w:tr>
      <w:tr w:rsidR="00BF09E2" w14:paraId="406BB1D3" w14:textId="77777777" w:rsidTr="00C77845">
        <w:tc>
          <w:tcPr>
            <w:tcW w:w="1170" w:type="dxa"/>
          </w:tcPr>
          <w:p w14:paraId="74B852EF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dom Forests</w:t>
            </w:r>
          </w:p>
        </w:tc>
        <w:tc>
          <w:tcPr>
            <w:tcW w:w="1139" w:type="dxa"/>
          </w:tcPr>
          <w:p w14:paraId="5E529196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029" w:type="dxa"/>
          </w:tcPr>
          <w:p w14:paraId="20A7FD96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18</w:t>
            </w:r>
          </w:p>
          <w:p w14:paraId="67B83204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895-0.942)</w:t>
            </w:r>
          </w:p>
          <w:p w14:paraId="2063AB15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30/1.00)</w:t>
            </w:r>
          </w:p>
        </w:tc>
        <w:tc>
          <w:tcPr>
            <w:tcW w:w="2610" w:type="dxa"/>
          </w:tcPr>
          <w:p w14:paraId="2AA70020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52</w:t>
            </w:r>
          </w:p>
          <w:p w14:paraId="63BC87A4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609-0.895)</w:t>
            </w:r>
          </w:p>
          <w:p w14:paraId="52AC8B60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7/0.972)</w:t>
            </w:r>
          </w:p>
        </w:tc>
      </w:tr>
      <w:tr w:rsidR="00BF09E2" w14:paraId="3109F66F" w14:textId="77777777" w:rsidTr="00C77845">
        <w:tc>
          <w:tcPr>
            <w:tcW w:w="1170" w:type="dxa"/>
          </w:tcPr>
          <w:p w14:paraId="7E91BE38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139" w:type="dxa"/>
          </w:tcPr>
          <w:p w14:paraId="383B70FE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029" w:type="dxa"/>
            <w:shd w:val="clear" w:color="auto" w:fill="A6A6A6" w:themeFill="background1" w:themeFillShade="A6"/>
          </w:tcPr>
          <w:p w14:paraId="5B6A837C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74</w:t>
            </w:r>
          </w:p>
          <w:p w14:paraId="20430344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963-0.985)</w:t>
            </w:r>
          </w:p>
          <w:p w14:paraId="45E10BAA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3/1.00)</w:t>
            </w:r>
          </w:p>
        </w:tc>
        <w:tc>
          <w:tcPr>
            <w:tcW w:w="2610" w:type="dxa"/>
            <w:shd w:val="clear" w:color="auto" w:fill="A6A6A6" w:themeFill="background1" w:themeFillShade="A6"/>
          </w:tcPr>
          <w:p w14:paraId="658948EE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65</w:t>
            </w:r>
          </w:p>
          <w:p w14:paraId="5EBFB9EF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771-0.960)</w:t>
            </w:r>
          </w:p>
          <w:p w14:paraId="7C4D001B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04/0.944)</w:t>
            </w:r>
          </w:p>
        </w:tc>
      </w:tr>
      <w:tr w:rsidR="00BF09E2" w14:paraId="099FD706" w14:textId="77777777" w:rsidTr="00C77845">
        <w:tc>
          <w:tcPr>
            <w:tcW w:w="1170" w:type="dxa"/>
          </w:tcPr>
          <w:p w14:paraId="663FC615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rgeted 1</w:t>
            </w:r>
          </w:p>
        </w:tc>
        <w:tc>
          <w:tcPr>
            <w:tcW w:w="1139" w:type="dxa"/>
          </w:tcPr>
          <w:p w14:paraId="379EF197" w14:textId="77777777" w:rsidR="00BF09E2" w:rsidRPr="00141ED8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029" w:type="dxa"/>
          </w:tcPr>
          <w:p w14:paraId="67A6FF27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07</w:t>
            </w:r>
          </w:p>
          <w:p w14:paraId="0C975815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771-0.843)</w:t>
            </w:r>
          </w:p>
          <w:p w14:paraId="251ADA19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6/0.898)</w:t>
            </w:r>
          </w:p>
        </w:tc>
        <w:tc>
          <w:tcPr>
            <w:tcW w:w="2610" w:type="dxa"/>
          </w:tcPr>
          <w:p w14:paraId="122DBAF7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75</w:t>
            </w:r>
          </w:p>
          <w:p w14:paraId="7F6A4CF3" w14:textId="77777777" w:rsidR="00BF09E2" w:rsidRDefault="00BF09E2" w:rsidP="000823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420-0.730)</w:t>
            </w:r>
          </w:p>
          <w:p w14:paraId="2C170176" w14:textId="77777777" w:rsidR="00BF09E2" w:rsidRPr="00D70C4F" w:rsidRDefault="00BF09E2" w:rsidP="0008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9/0.694)</w:t>
            </w:r>
          </w:p>
        </w:tc>
      </w:tr>
      <w:tr w:rsidR="003F03C7" w14:paraId="3DE95EFC" w14:textId="77777777" w:rsidTr="003F03C7">
        <w:tc>
          <w:tcPr>
            <w:tcW w:w="1170" w:type="dxa"/>
            <w:tcBorders>
              <w:bottom w:val="single" w:sz="4" w:space="0" w:color="auto"/>
            </w:tcBorders>
          </w:tcPr>
          <w:p w14:paraId="4315BE67" w14:textId="77777777" w:rsidR="003F03C7" w:rsidRPr="00141ED8" w:rsidRDefault="003F03C7" w:rsidP="000A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rgeted 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4364AFD" w14:textId="77777777" w:rsidR="003F03C7" w:rsidRPr="00141ED8" w:rsidRDefault="003F03C7" w:rsidP="000A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21E79006" w14:textId="77777777" w:rsidR="003F03C7" w:rsidRDefault="003F03C7" w:rsidP="000A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44</w:t>
            </w:r>
          </w:p>
          <w:p w14:paraId="4B8CEDED" w14:textId="77777777" w:rsidR="003F03C7" w:rsidRDefault="003F03C7" w:rsidP="000A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926-0.962)</w:t>
            </w:r>
          </w:p>
          <w:p w14:paraId="78907C54" w14:textId="77777777" w:rsidR="003F03C7" w:rsidRPr="00D70C4F" w:rsidRDefault="003F03C7" w:rsidP="000A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2/0.824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9FE9D8C" w14:textId="77777777" w:rsidR="003F03C7" w:rsidRDefault="003F03C7" w:rsidP="000A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36</w:t>
            </w:r>
          </w:p>
          <w:p w14:paraId="17EEE797" w14:textId="77777777" w:rsidR="003F03C7" w:rsidRDefault="003F03C7" w:rsidP="000A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487-0.785)</w:t>
            </w:r>
          </w:p>
          <w:p w14:paraId="43375CA1" w14:textId="77777777" w:rsidR="003F03C7" w:rsidRPr="00D70C4F" w:rsidRDefault="003F03C7" w:rsidP="000A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04/0.694)</w:t>
            </w:r>
          </w:p>
        </w:tc>
      </w:tr>
      <w:tr w:rsidR="003F03C7" w14:paraId="513507F8" w14:textId="77777777" w:rsidTr="003F03C7">
        <w:tc>
          <w:tcPr>
            <w:tcW w:w="6948" w:type="dxa"/>
            <w:gridSpan w:val="4"/>
            <w:tcBorders>
              <w:left w:val="nil"/>
              <w:bottom w:val="nil"/>
              <w:right w:val="nil"/>
            </w:tcBorders>
          </w:tcPr>
          <w:p w14:paraId="13D0ED87" w14:textId="56A94BD5" w:rsidR="003F03C7" w:rsidRPr="003F03C7" w:rsidRDefault="003F03C7" w:rsidP="003F03C7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Shaded areas indic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ls with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best resul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en comparing ROC AUC values using various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feature selection metho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Athlete cohort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LR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logistic regression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confidence interval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ROC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receiver operating characteristic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area under the curve. </w:t>
            </w:r>
            <w:proofErr w:type="gramStart"/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  <w:proofErr w:type="gramEnd"/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/spec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sensitivity/specificity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SVM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support vector machine. 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PLS-DA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partial least squares-discriminant analysis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least absolute shrinkage and selection operator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Targeted 1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selected based on highest-ranking </w:t>
            </w:r>
            <w:r w:rsidRPr="00D322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etabolites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AUC valu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 w:rsidRPr="0009308D">
              <w:rPr>
                <w:rFonts w:ascii="Times New Roman" w:hAnsi="Times New Roman" w:cs="Times New Roman"/>
                <w:i/>
                <w:sz w:val="20"/>
                <w:szCs w:val="20"/>
              </w:rPr>
              <w:t>Te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for analytes included in Biocrates </w:t>
            </w:r>
            <w:r w:rsidRPr="00D32237">
              <w:rPr>
                <w:rFonts w:ascii="Times New Roman" w:hAnsi="Times New Roman" w:cs="Times New Roman"/>
                <w:i/>
                <w:sz w:val="20"/>
                <w:szCs w:val="20"/>
              </w:rPr>
              <w:t>AbsoluteIDQ®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p180 Kit. </w:t>
            </w:r>
            <w:r w:rsidRPr="00C77845">
              <w:rPr>
                <w:rFonts w:ascii="Times New Roman" w:hAnsi="Times New Roman" w:cs="Times New Roman"/>
                <w:b/>
                <w:sz w:val="20"/>
                <w:szCs w:val="20"/>
              </w:rPr>
              <w:t>Targeted 2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= selected based on the highest-ranking </w:t>
            </w:r>
            <w:r w:rsidRPr="00D322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pid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AUC values</w:t>
            </w:r>
            <w:r w:rsidRPr="000930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 w:rsidRPr="0009308D">
              <w:rPr>
                <w:rFonts w:ascii="Times New Roman" w:hAnsi="Times New Roman" w:cs="Times New Roman"/>
                <w:i/>
                <w:sz w:val="20"/>
                <w:szCs w:val="20"/>
              </w:rPr>
              <w:t>Te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analytes included in Biocrates </w:t>
            </w:r>
            <w:r w:rsidRPr="00D32237">
              <w:rPr>
                <w:rFonts w:ascii="Times New Roman" w:hAnsi="Times New Roman" w:cs="Times New Roman"/>
                <w:i/>
                <w:sz w:val="20"/>
                <w:szCs w:val="20"/>
              </w:rPr>
              <w:t>AbsoluteIDQ®</w:t>
            </w:r>
            <w:r w:rsidRPr="00D32237">
              <w:rPr>
                <w:rFonts w:ascii="Times New Roman" w:hAnsi="Times New Roman" w:cs="Times New Roman"/>
                <w:sz w:val="20"/>
                <w:szCs w:val="20"/>
              </w:rPr>
              <w:t xml:space="preserve"> p180 Ki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45045DB" w14:textId="77777777" w:rsidR="00061F17" w:rsidRDefault="00061F17"/>
    <w:sectPr w:rsidR="00061F17" w:rsidSect="00061F17">
      <w:pgSz w:w="15840" w:h="12240" w:orient="landscape"/>
      <w:pgMar w:top="1440" w:right="144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4A6"/>
    <w:rsid w:val="00061F17"/>
    <w:rsid w:val="0009308D"/>
    <w:rsid w:val="00252F1A"/>
    <w:rsid w:val="003F03C7"/>
    <w:rsid w:val="0048403F"/>
    <w:rsid w:val="0070775F"/>
    <w:rsid w:val="00830B28"/>
    <w:rsid w:val="008D30CB"/>
    <w:rsid w:val="009454A6"/>
    <w:rsid w:val="009B369D"/>
    <w:rsid w:val="00B20D7D"/>
    <w:rsid w:val="00BF09E2"/>
    <w:rsid w:val="00C77845"/>
    <w:rsid w:val="00D83763"/>
    <w:rsid w:val="00EC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ABD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7</Words>
  <Characters>1297</Characters>
  <Application>Microsoft Macintosh Word</Application>
  <DocSecurity>0</DocSecurity>
  <Lines>10</Lines>
  <Paragraphs>3</Paragraphs>
  <ScaleCrop>false</ScaleCrop>
  <Company>Georgetown University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Fiandaca</dc:creator>
  <cp:keywords/>
  <dc:description/>
  <cp:lastModifiedBy>Massimo Fiandaca</cp:lastModifiedBy>
  <cp:revision>8</cp:revision>
  <dcterms:created xsi:type="dcterms:W3CDTF">2017-09-15T18:22:00Z</dcterms:created>
  <dcterms:modified xsi:type="dcterms:W3CDTF">2018-03-24T18:16:00Z</dcterms:modified>
</cp:coreProperties>
</file>